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95772C" w14:textId="77777777" w:rsidR="00930F87" w:rsidRPr="00E06D59" w:rsidRDefault="00930F87" w:rsidP="00930F87">
      <w:pPr>
        <w:pStyle w:val="NoSpacing"/>
        <w:rPr>
          <w:rFonts w:ascii="Times New Roman" w:hAnsi="Times New Roman"/>
          <w:b/>
          <w:sz w:val="24"/>
        </w:rPr>
      </w:pPr>
      <w:r w:rsidRPr="00E06D59">
        <w:rPr>
          <w:rFonts w:ascii="Times New Roman" w:hAnsi="Times New Roman"/>
          <w:b/>
          <w:sz w:val="24"/>
        </w:rPr>
        <w:t xml:space="preserve">S1 Table </w:t>
      </w:r>
      <w:r w:rsidRPr="00E06D59">
        <w:rPr>
          <w:rFonts w:ascii="Times New Roman" w:hAnsi="Times New Roman"/>
          <w:b/>
          <w:sz w:val="24"/>
        </w:rPr>
        <w:fldChar w:fldCharType="begin"/>
      </w:r>
      <w:r w:rsidRPr="00E06D59">
        <w:rPr>
          <w:rFonts w:ascii="Times New Roman" w:hAnsi="Times New Roman"/>
          <w:b/>
          <w:sz w:val="24"/>
        </w:rPr>
        <w:instrText xml:space="preserve"> SEQ S1_Table_ \* ARABIC </w:instrText>
      </w:r>
      <w:r w:rsidRPr="00E06D59">
        <w:rPr>
          <w:rFonts w:ascii="Times New Roman" w:hAnsi="Times New Roman"/>
          <w:b/>
          <w:sz w:val="24"/>
        </w:rPr>
        <w:fldChar w:fldCharType="separate"/>
      </w:r>
      <w:r w:rsidRPr="00E06D59">
        <w:rPr>
          <w:rFonts w:ascii="Times New Roman" w:hAnsi="Times New Roman"/>
          <w:b/>
          <w:noProof/>
          <w:sz w:val="24"/>
        </w:rPr>
        <w:t>2</w:t>
      </w:r>
      <w:r w:rsidRPr="00E06D59">
        <w:rPr>
          <w:rFonts w:ascii="Times New Roman" w:hAnsi="Times New Roman"/>
          <w:b/>
          <w:sz w:val="24"/>
        </w:rPr>
        <w:fldChar w:fldCharType="end"/>
      </w:r>
      <w:r w:rsidRPr="00E06D59">
        <w:rPr>
          <w:rFonts w:ascii="Times New Roman" w:hAnsi="Times New Roman"/>
          <w:b/>
          <w:sz w:val="24"/>
        </w:rPr>
        <w:t xml:space="preserve"> Description of eligible children and their households surveyed in the study comparing characters for age 5-15 years and under fives</w:t>
      </w:r>
    </w:p>
    <w:tbl>
      <w:tblPr>
        <w:tblW w:w="5132" w:type="pct"/>
        <w:tblLayout w:type="fixed"/>
        <w:tblLook w:val="04A0" w:firstRow="1" w:lastRow="0" w:firstColumn="1" w:lastColumn="0" w:noHBand="0" w:noVBand="1"/>
      </w:tblPr>
      <w:tblGrid>
        <w:gridCol w:w="2687"/>
        <w:gridCol w:w="1995"/>
        <w:gridCol w:w="1171"/>
        <w:gridCol w:w="1290"/>
        <w:gridCol w:w="1358"/>
        <w:gridCol w:w="763"/>
      </w:tblGrid>
      <w:tr w:rsidR="00930F87" w:rsidRPr="00E06D59" w14:paraId="7AE175EB" w14:textId="77777777" w:rsidTr="00E06D59">
        <w:trPr>
          <w:trHeight w:val="290"/>
        </w:trPr>
        <w:tc>
          <w:tcPr>
            <w:tcW w:w="145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09C972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07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1FAF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6E7A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ll (N=2,628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718B1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Comparison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0FB32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</w:tr>
      <w:tr w:rsidR="00930F87" w:rsidRPr="00E06D59" w14:paraId="677012D5" w14:textId="77777777" w:rsidTr="00E06D59">
        <w:trPr>
          <w:trHeight w:val="385"/>
        </w:trPr>
        <w:tc>
          <w:tcPr>
            <w:tcW w:w="1450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75A086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99BFABD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EEF82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mean or %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DB1F12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ge 5-15 years (N=2,109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7DB6A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Age under 5 years (N=519)</w:t>
            </w:r>
          </w:p>
        </w:tc>
        <w:tc>
          <w:tcPr>
            <w:tcW w:w="41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D592DD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930F87" w:rsidRPr="00E06D59" w14:paraId="55FCAFAA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5A75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age (SD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159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all, mean (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237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.0 (4.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861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.5 (2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1B4E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 (1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5F8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735D09B3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E7DF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Sex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2B0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e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982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77 (52.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980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14 (52.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6DF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3 (50.7)</w:t>
            </w:r>
          </w:p>
        </w:tc>
        <w:tc>
          <w:tcPr>
            <w:tcW w:w="412" w:type="pct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1DE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38</w:t>
            </w:r>
          </w:p>
        </w:tc>
      </w:tr>
      <w:tr w:rsidR="00930F87" w:rsidRPr="00E06D59" w14:paraId="0109213B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1AD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FCB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Female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5C1D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51 (47.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97A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995 (47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E63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56 (49.3)</w:t>
            </w:r>
          </w:p>
        </w:tc>
        <w:tc>
          <w:tcPr>
            <w:tcW w:w="412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168C17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</w:tr>
      <w:tr w:rsidR="00930F87" w:rsidRPr="00E06D59" w14:paraId="0F86CD1E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83DD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Had malaria last month 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8E4D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FD2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03 (38.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CC6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42 (39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DE45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1 (31.0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B5C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161ED681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177BD5B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alaria tested last month (confirmed)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348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759 (76.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4102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29 (75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C52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0 (80.8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C0A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3</w:t>
            </w:r>
          </w:p>
        </w:tc>
      </w:tr>
      <w:tr w:rsidR="00930F87" w:rsidRPr="00E06D59" w14:paraId="02FB5D63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C990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Common malaria treatment place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63B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ealth facility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4B7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38 (70.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8C05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22 (71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699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6 (65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B486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</w:tr>
      <w:tr w:rsidR="00930F87" w:rsidRPr="00E06D59" w14:paraId="48FAB180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A573D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8272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Drug shop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449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0 (28.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6E7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0 (27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4664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0 (33.7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A1A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0</w:t>
            </w:r>
          </w:p>
        </w:tc>
      </w:tr>
      <w:tr w:rsidR="00930F87" w:rsidRPr="00E06D59" w14:paraId="5BF92DDE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64E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A16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Traditional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D27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 (1.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087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8 (1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F87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 (1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3716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97</w:t>
            </w:r>
          </w:p>
        </w:tc>
      </w:tr>
      <w:tr w:rsidR="00930F87" w:rsidRPr="00E06D59" w14:paraId="23D0662E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1868D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Slept under a </w:t>
            </w:r>
            <w:proofErr w:type="spell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bednet</w:t>
            </w:r>
            <w:proofErr w:type="spell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last night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Yes  %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8E17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135 (81.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CB0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71 (79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3D4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64 (89.4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7C1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79972295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A990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t is LLIN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1AB4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15A5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907 (89.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3D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499 (89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E73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8 (87.9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BD0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7</w:t>
            </w:r>
          </w:p>
        </w:tc>
      </w:tr>
      <w:tr w:rsidR="00930F87" w:rsidRPr="00E06D59" w14:paraId="4F81E7FC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B00E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t with holes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E1B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71D7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738 (81.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13B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94 (83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CEF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44 (74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774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34E611AF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45AD9ECA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Received anthelminthic medication last 6 months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88F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82 (45.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66E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18 (53.0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EA2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4 (12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07D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5B13BCB9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14:paraId="79413818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Household location altitude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 -meter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E28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5.6 (34.9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785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5.0 (34.7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670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28.0 (35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932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9</w:t>
            </w:r>
          </w:p>
        </w:tc>
      </w:tr>
      <w:tr w:rsidR="00930F87" w:rsidRPr="00E06D59" w14:paraId="2F282AEE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BF8D3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ousehold socioeconomic status, Low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5748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14 (50.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D3A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052 (49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9BC97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2 (50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A26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81</w:t>
            </w:r>
          </w:p>
        </w:tc>
      </w:tr>
      <w:tr w:rsidR="00930F87" w:rsidRPr="00E06D59" w14:paraId="4B817438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C58D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E8AF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econdary or high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F56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98 (11.8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211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42 (11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C4D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57 (11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93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71</w:t>
            </w:r>
          </w:p>
        </w:tc>
      </w:tr>
      <w:tr w:rsidR="00930F87" w:rsidRPr="00E06D59" w14:paraId="486C2EF3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737E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arent's level of education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F78E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Primary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E385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72 (81.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3D5D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64 (81.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BCD4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8 (80.6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363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50</w:t>
            </w:r>
          </w:p>
        </w:tc>
      </w:tr>
      <w:tr w:rsidR="00930F87" w:rsidRPr="00E06D59" w14:paraId="225FDF6B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F3B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CD9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one, n 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EBC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7 (6.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CCD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26 (6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7AB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1 (8.1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A3E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2</w:t>
            </w:r>
          </w:p>
        </w:tc>
      </w:tr>
      <w:tr w:rsidR="00930F87" w:rsidRPr="00E06D59" w14:paraId="5D3F5677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CC62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ouses with eaves open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FB48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77BA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013 (81.4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A039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604 (81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9B7B7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409 (82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AFEF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48</w:t>
            </w:r>
          </w:p>
        </w:tc>
      </w:tr>
      <w:tr w:rsidR="00930F87" w:rsidRPr="00E06D59" w14:paraId="1695C836" w14:textId="77777777" w:rsidTr="00E06D59">
        <w:trPr>
          <w:trHeight w:val="290"/>
        </w:trPr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4E9C5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Livestock live inside house, n (%)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22E7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C6D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385 (75.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0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1120 (76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1428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65 (73.2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26C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25</w:t>
            </w:r>
          </w:p>
        </w:tc>
      </w:tr>
      <w:tr w:rsidR="00930F87" w:rsidRPr="00E06D59" w14:paraId="59C7B682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2E7545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people in a HH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 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8DA5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1 (2.2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A18C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0 (2.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D50F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6.5 (2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52F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44543405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18A11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children in a HH,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Mean  (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9D24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5 (1.5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6EA7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F12E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7 (1.5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CDB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en-GB"/>
              </w:rPr>
              <w:t>&lt;0.01</w:t>
            </w:r>
          </w:p>
        </w:tc>
      </w:tr>
      <w:tr w:rsidR="00930F87" w:rsidRPr="00E06D59" w14:paraId="0C672F1E" w14:textId="77777777" w:rsidTr="00E06D59">
        <w:trPr>
          <w:trHeight w:val="290"/>
        </w:trPr>
        <w:tc>
          <w:tcPr>
            <w:tcW w:w="2527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5C8466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of rooms in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HH,  Mean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 (SD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1C1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77F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4 (1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2221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3.3 (1.3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41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11</w:t>
            </w:r>
          </w:p>
        </w:tc>
      </w:tr>
      <w:tr w:rsidR="00930F87" w:rsidRPr="00E06D59" w14:paraId="4CE6157B" w14:textId="77777777" w:rsidTr="00E06D59">
        <w:trPr>
          <w:trHeight w:val="300"/>
        </w:trPr>
        <w:tc>
          <w:tcPr>
            <w:tcW w:w="2527" w:type="pct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75B8D" w14:textId="77777777" w:rsidR="00930F87" w:rsidRPr="00E06D59" w:rsidRDefault="00930F87" w:rsidP="00E06D59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Number </w:t>
            </w:r>
            <w:proofErr w:type="gramStart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of  rooms</w:t>
            </w:r>
            <w:proofErr w:type="gramEnd"/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 for sleeping, Mean  (SD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1F43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 (1.0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5509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3 (1.0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1250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2.2 (1.0)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64AF2" w14:textId="77777777" w:rsidR="00930F87" w:rsidRPr="00E06D59" w:rsidRDefault="00930F87" w:rsidP="00E06D5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</w:pPr>
            <w:r w:rsidRPr="00E06D59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0.06</w:t>
            </w:r>
          </w:p>
        </w:tc>
      </w:tr>
    </w:tbl>
    <w:p w14:paraId="31D2FB48" w14:textId="77777777" w:rsidR="00930F87" w:rsidRPr="00E06D59" w:rsidRDefault="00930F87" w:rsidP="00930F87">
      <w:pPr>
        <w:rPr>
          <w:rFonts w:ascii="Times New Roman" w:hAnsi="Times New Roman"/>
          <w:i/>
          <w:sz w:val="16"/>
        </w:rPr>
      </w:pPr>
      <w:r w:rsidRPr="00E06D59">
        <w:rPr>
          <w:rFonts w:ascii="Times New Roman" w:hAnsi="Times New Roman"/>
          <w:i/>
          <w:sz w:val="16"/>
        </w:rPr>
        <w:t>Legend: HH=</w:t>
      </w:r>
      <w:proofErr w:type="gramStart"/>
      <w:r w:rsidRPr="00E06D59">
        <w:rPr>
          <w:rFonts w:ascii="Times New Roman" w:hAnsi="Times New Roman"/>
          <w:i/>
          <w:sz w:val="16"/>
        </w:rPr>
        <w:t>House hold</w:t>
      </w:r>
      <w:proofErr w:type="gramEnd"/>
      <w:r w:rsidRPr="00E06D59">
        <w:rPr>
          <w:rFonts w:ascii="Times New Roman" w:hAnsi="Times New Roman"/>
          <w:i/>
          <w:sz w:val="16"/>
        </w:rPr>
        <w:t>, LLIN= Long lasting Insecticide treated net, STH=Soil Transmitted Helminths, SD=Standard Deviation</w:t>
      </w:r>
    </w:p>
    <w:p w14:paraId="692840F7" w14:textId="77777777" w:rsidR="00930F87" w:rsidRDefault="00930F87">
      <w:bookmarkStart w:id="0" w:name="_GoBack"/>
      <w:bookmarkEnd w:id="0"/>
    </w:p>
    <w:sectPr w:rsidR="00930F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F87"/>
    <w:rsid w:val="006D4EBD"/>
    <w:rsid w:val="00930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5AB401"/>
  <w15:chartTrackingRefBased/>
  <w15:docId w15:val="{A112C219-CA1E-4B3D-B5DF-1CFE93761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30F87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30F87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60</Characters>
  <Application>Microsoft Office Word</Application>
  <DocSecurity>0</DocSecurity>
  <Lines>14</Lines>
  <Paragraphs>4</Paragraphs>
  <ScaleCrop>false</ScaleCrop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5-18T09:27:00Z</dcterms:created>
  <dcterms:modified xsi:type="dcterms:W3CDTF">2022-05-18T09:28:00Z</dcterms:modified>
</cp:coreProperties>
</file>